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gif" ContentType="image/gif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A3DAFE" w14:textId="77777777"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4E1527F3" w14:textId="77777777"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5441635E" w14:textId="0E235BC8" w:rsidR="004034EA" w:rsidRDefault="003E0C39" w:rsidP="0063401C">
      <w:pPr>
        <w:ind w:left="-1350" w:right="-1260"/>
        <w:jc w:val="center"/>
        <w:rPr>
          <w:b/>
          <w:color w:val="002060"/>
        </w:rPr>
      </w:pPr>
      <w:r w:rsidRPr="003E0C39">
        <w:rPr>
          <w:b/>
          <w:color w:val="002060"/>
          <w:sz w:val="32"/>
          <w:szCs w:val="32"/>
        </w:rPr>
        <w:t xml:space="preserve">A test of the long term efficiency of genetic rescue with </w:t>
      </w:r>
      <w:r w:rsidRPr="002A5A8D">
        <w:rPr>
          <w:b/>
          <w:i/>
          <w:iCs/>
          <w:color w:val="002060"/>
          <w:sz w:val="32"/>
          <w:szCs w:val="32"/>
        </w:rPr>
        <w:t>Drosophila melanogaster</w:t>
      </w:r>
    </w:p>
    <w:p w14:paraId="3F44D9AD" w14:textId="7E482DCB" w:rsidR="004034EA" w:rsidRPr="003E0C39" w:rsidRDefault="003E0C39" w:rsidP="0063401C">
      <w:pPr>
        <w:ind w:left="-1350" w:right="-1260"/>
        <w:jc w:val="center"/>
        <w:rPr>
          <w:lang w:val="es-ES"/>
        </w:rPr>
      </w:pPr>
      <w:r w:rsidRPr="003E0C39">
        <w:rPr>
          <w:lang w:val="es-ES"/>
        </w:rPr>
        <w:t>Noelia Pérez-Pereira, Daniel Kleinman-Ruiz, Aurora García-Dorado, Humberto Quesada and Armando Caballero</w:t>
      </w:r>
    </w:p>
    <w:p w14:paraId="4F5F9325" w14:textId="77777777" w:rsidR="004034EA" w:rsidRPr="003E0C39" w:rsidRDefault="004034EA" w:rsidP="000C5B4D">
      <w:pPr>
        <w:ind w:right="-1260"/>
        <w:rPr>
          <w:lang w:val="es-ES"/>
        </w:rPr>
      </w:pPr>
    </w:p>
    <w:p w14:paraId="209CCF5B" w14:textId="77777777" w:rsidR="000C5B4D" w:rsidRDefault="000C5B4D" w:rsidP="000C5B4D">
      <w:pPr>
        <w:ind w:right="-1260"/>
        <w:rPr>
          <w:b/>
          <w:color w:val="002060"/>
          <w:sz w:val="32"/>
          <w:szCs w:val="32"/>
        </w:rPr>
      </w:pPr>
      <w:r w:rsidRPr="003E0C39">
        <w:rPr>
          <w:lang w:val="es-ES"/>
        </w:rP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E95CED" w:rsidRPr="003750F0" w14:paraId="6651E8EF" w14:textId="77777777" w:rsidTr="000B645F">
        <w:tc>
          <w:tcPr>
            <w:tcW w:w="4788" w:type="dxa"/>
          </w:tcPr>
          <w:p w14:paraId="690649F4" w14:textId="77777777" w:rsidR="00E95CED" w:rsidRPr="003750F0" w:rsidRDefault="00E95CED" w:rsidP="000B645F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3750F0">
              <w:rPr>
                <w:b/>
                <w:color w:val="002060"/>
                <w:sz w:val="32"/>
                <w:szCs w:val="32"/>
              </w:rPr>
              <w:t>Table S1</w:t>
            </w:r>
          </w:p>
        </w:tc>
        <w:tc>
          <w:tcPr>
            <w:tcW w:w="4788" w:type="dxa"/>
          </w:tcPr>
          <w:p w14:paraId="3150080F" w14:textId="77777777" w:rsidR="00E95CED" w:rsidRPr="003750F0" w:rsidRDefault="00E95CED" w:rsidP="000B645F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3750F0">
              <w:rPr>
                <w:color w:val="002060"/>
                <w:sz w:val="32"/>
                <w:szCs w:val="32"/>
              </w:rPr>
              <w:t>Page 2</w:t>
            </w:r>
          </w:p>
        </w:tc>
      </w:tr>
      <w:tr w:rsidR="00D160FD" w:rsidRPr="003750F0" w14:paraId="0D253DF6" w14:textId="77777777" w:rsidTr="00A051A3">
        <w:tc>
          <w:tcPr>
            <w:tcW w:w="4788" w:type="dxa"/>
          </w:tcPr>
          <w:p w14:paraId="11594720" w14:textId="338F05D9" w:rsidR="00D160FD" w:rsidRPr="003750F0" w:rsidRDefault="00D160FD" w:rsidP="00E95CED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3750F0">
              <w:rPr>
                <w:b/>
                <w:color w:val="002060"/>
                <w:sz w:val="32"/>
                <w:szCs w:val="32"/>
              </w:rPr>
              <w:t>Table S</w:t>
            </w:r>
            <w:r w:rsidR="00E95CED" w:rsidRPr="003750F0">
              <w:rPr>
                <w:b/>
                <w:color w:val="002060"/>
                <w:sz w:val="32"/>
                <w:szCs w:val="32"/>
              </w:rPr>
              <w:t>2</w:t>
            </w:r>
          </w:p>
        </w:tc>
        <w:tc>
          <w:tcPr>
            <w:tcW w:w="4788" w:type="dxa"/>
          </w:tcPr>
          <w:p w14:paraId="290A59D6" w14:textId="17FFCFBB" w:rsidR="00D160FD" w:rsidRPr="003750F0" w:rsidRDefault="00D160FD" w:rsidP="00A051A3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3750F0">
              <w:rPr>
                <w:color w:val="002060"/>
                <w:sz w:val="32"/>
                <w:szCs w:val="32"/>
              </w:rPr>
              <w:t>P</w:t>
            </w:r>
            <w:r w:rsidR="00E95CED" w:rsidRPr="003750F0">
              <w:rPr>
                <w:color w:val="002060"/>
                <w:sz w:val="32"/>
                <w:szCs w:val="32"/>
              </w:rPr>
              <w:t>age 3</w:t>
            </w:r>
          </w:p>
        </w:tc>
      </w:tr>
      <w:tr w:rsidR="00D160FD" w:rsidRPr="003750F0" w14:paraId="2D73993F" w14:textId="77777777" w:rsidTr="00A051A3">
        <w:tc>
          <w:tcPr>
            <w:tcW w:w="4788" w:type="dxa"/>
          </w:tcPr>
          <w:p w14:paraId="278BBE27" w14:textId="77777777" w:rsidR="00D160FD" w:rsidRPr="003750F0" w:rsidRDefault="00D160FD" w:rsidP="00A051A3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3750F0">
              <w:rPr>
                <w:b/>
                <w:color w:val="002060"/>
                <w:sz w:val="32"/>
                <w:szCs w:val="32"/>
              </w:rPr>
              <w:t>Figure S1</w:t>
            </w:r>
          </w:p>
        </w:tc>
        <w:tc>
          <w:tcPr>
            <w:tcW w:w="4788" w:type="dxa"/>
          </w:tcPr>
          <w:p w14:paraId="370A9E9C" w14:textId="440810FD" w:rsidR="00D160FD" w:rsidRPr="003750F0" w:rsidRDefault="00D160FD" w:rsidP="00A051A3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3750F0">
              <w:rPr>
                <w:color w:val="002060"/>
                <w:sz w:val="32"/>
                <w:szCs w:val="32"/>
              </w:rPr>
              <w:t xml:space="preserve">Page </w:t>
            </w:r>
            <w:r w:rsidR="00E95CED" w:rsidRPr="003750F0">
              <w:rPr>
                <w:color w:val="002060"/>
                <w:sz w:val="32"/>
                <w:szCs w:val="32"/>
              </w:rPr>
              <w:t>4</w:t>
            </w:r>
          </w:p>
        </w:tc>
      </w:tr>
      <w:tr w:rsidR="00574328" w:rsidRPr="003750F0" w14:paraId="3F665152" w14:textId="77777777" w:rsidTr="00574328">
        <w:tc>
          <w:tcPr>
            <w:tcW w:w="4788" w:type="dxa"/>
          </w:tcPr>
          <w:p w14:paraId="3ACB9287" w14:textId="3E4AC6BB" w:rsidR="00574328" w:rsidRPr="003750F0" w:rsidRDefault="00D160FD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3750F0">
              <w:rPr>
                <w:b/>
                <w:color w:val="002060"/>
                <w:sz w:val="32"/>
                <w:szCs w:val="32"/>
              </w:rPr>
              <w:t>Figure S2</w:t>
            </w:r>
          </w:p>
        </w:tc>
        <w:tc>
          <w:tcPr>
            <w:tcW w:w="4788" w:type="dxa"/>
          </w:tcPr>
          <w:p w14:paraId="2EC10EEC" w14:textId="592A56BC" w:rsidR="00574328" w:rsidRPr="003750F0" w:rsidRDefault="00574328" w:rsidP="00574328">
            <w:pPr>
              <w:tabs>
                <w:tab w:val="left" w:pos="585"/>
                <w:tab w:val="right" w:pos="5832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3750F0">
              <w:rPr>
                <w:color w:val="002060"/>
                <w:sz w:val="32"/>
                <w:szCs w:val="32"/>
              </w:rPr>
              <w:t xml:space="preserve">Page </w:t>
            </w:r>
            <w:r w:rsidR="00E95CED" w:rsidRPr="003750F0">
              <w:rPr>
                <w:color w:val="002060"/>
                <w:sz w:val="32"/>
                <w:szCs w:val="32"/>
              </w:rPr>
              <w:t>5</w:t>
            </w:r>
          </w:p>
        </w:tc>
      </w:tr>
      <w:tr w:rsidR="00574328" w14:paraId="78D8419B" w14:textId="77777777" w:rsidTr="00574328">
        <w:tc>
          <w:tcPr>
            <w:tcW w:w="4788" w:type="dxa"/>
          </w:tcPr>
          <w:p w14:paraId="534A8B9B" w14:textId="66740BD1" w:rsidR="00574328" w:rsidRPr="003750F0" w:rsidRDefault="00F36AD3" w:rsidP="00574328">
            <w:pPr>
              <w:ind w:right="-1260"/>
              <w:rPr>
                <w:b/>
                <w:color w:val="002060"/>
                <w:sz w:val="32"/>
                <w:szCs w:val="32"/>
              </w:rPr>
            </w:pPr>
            <w:r w:rsidRPr="003750F0">
              <w:rPr>
                <w:b/>
                <w:color w:val="002060"/>
                <w:sz w:val="32"/>
                <w:szCs w:val="32"/>
              </w:rPr>
              <w:t>Figure S</w:t>
            </w:r>
            <w:r w:rsidR="00D160FD" w:rsidRPr="003750F0">
              <w:rPr>
                <w:b/>
                <w:color w:val="002060"/>
                <w:sz w:val="32"/>
                <w:szCs w:val="32"/>
              </w:rPr>
              <w:t>3</w:t>
            </w:r>
          </w:p>
        </w:tc>
        <w:tc>
          <w:tcPr>
            <w:tcW w:w="4788" w:type="dxa"/>
          </w:tcPr>
          <w:p w14:paraId="6DDAAAD3" w14:textId="548C7B97" w:rsidR="00574328" w:rsidRPr="003750F0" w:rsidRDefault="00574328" w:rsidP="00574328">
            <w:pPr>
              <w:tabs>
                <w:tab w:val="left" w:pos="975"/>
              </w:tabs>
              <w:ind w:right="-1260"/>
              <w:jc w:val="center"/>
              <w:rPr>
                <w:color w:val="002060"/>
                <w:sz w:val="32"/>
                <w:szCs w:val="32"/>
              </w:rPr>
            </w:pPr>
            <w:r w:rsidRPr="003750F0">
              <w:rPr>
                <w:color w:val="002060"/>
                <w:sz w:val="32"/>
                <w:szCs w:val="32"/>
              </w:rPr>
              <w:t xml:space="preserve">Page </w:t>
            </w:r>
            <w:r w:rsidR="00E95CED" w:rsidRPr="003750F0">
              <w:rPr>
                <w:color w:val="002060"/>
                <w:sz w:val="32"/>
                <w:szCs w:val="32"/>
              </w:rPr>
              <w:t>6</w:t>
            </w:r>
          </w:p>
        </w:tc>
      </w:tr>
    </w:tbl>
    <w:p w14:paraId="41D3E269" w14:textId="77777777" w:rsidR="000C5B4D" w:rsidRDefault="000C5B4D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29815613" w14:textId="77777777" w:rsidR="000B211C" w:rsidRDefault="000B211C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7D14EB94" w14:textId="665037F1" w:rsidR="000B211C" w:rsidRDefault="000B211C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2E7F0340" w14:textId="2CC5C8AC" w:rsidR="00495671" w:rsidRDefault="00495671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3AB02B40" w14:textId="5DD4E0B1" w:rsidR="00495671" w:rsidRDefault="00495671">
      <w:pPr>
        <w:rPr>
          <w:b/>
          <w:color w:val="002060"/>
          <w:sz w:val="32"/>
          <w:szCs w:val="32"/>
        </w:rPr>
      </w:pPr>
      <w:r>
        <w:rPr>
          <w:b/>
          <w:color w:val="002060"/>
          <w:sz w:val="32"/>
          <w:szCs w:val="32"/>
        </w:rPr>
        <w:br w:type="page"/>
      </w:r>
    </w:p>
    <w:p w14:paraId="4ABCCA08" w14:textId="77777777" w:rsidR="00495671" w:rsidRDefault="00495671" w:rsidP="000C5B4D">
      <w:pPr>
        <w:ind w:right="-1260"/>
        <w:jc w:val="center"/>
        <w:rPr>
          <w:b/>
          <w:color w:val="002060"/>
          <w:sz w:val="32"/>
          <w:szCs w:val="32"/>
        </w:rPr>
      </w:pPr>
    </w:p>
    <w:p w14:paraId="293CF2BE" w14:textId="2EC09D85" w:rsidR="000B211C" w:rsidRPr="003750F0" w:rsidRDefault="00495671" w:rsidP="0051716C">
      <w:pPr>
        <w:spacing w:line="360" w:lineRule="auto"/>
        <w:ind w:right="6"/>
        <w:rPr>
          <w:rFonts w:ascii="Times New Roman" w:hAnsi="Times New Roman" w:cs="Times New Roman"/>
          <w:b/>
        </w:rPr>
      </w:pPr>
      <w:r w:rsidRPr="003750F0">
        <w:rPr>
          <w:rFonts w:ascii="Times New Roman" w:hAnsi="Times New Roman" w:cs="Times New Roman"/>
          <w:b/>
        </w:rPr>
        <w:t>Table S1.</w:t>
      </w:r>
      <w:r w:rsidR="0051716C" w:rsidRPr="003750F0">
        <w:rPr>
          <w:rFonts w:ascii="Times New Roman" w:hAnsi="Times New Roman" w:cs="Times New Roman"/>
          <w:b/>
        </w:rPr>
        <w:t xml:space="preserve"> </w:t>
      </w:r>
      <w:r w:rsidR="0051716C" w:rsidRPr="003750F0">
        <w:rPr>
          <w:rFonts w:ascii="Times New Roman" w:hAnsi="Times New Roman" w:cs="Times New Roman"/>
        </w:rPr>
        <w:t>Average number of ROH per individual and their average length for the 12 individuals of the non-rescued line and the 12 individuals of the rescued-BP line, after changing some of the parameters to detect ROH with the software PLINK.</w:t>
      </w:r>
    </w:p>
    <w:p w14:paraId="4EA1173A" w14:textId="610C5051" w:rsidR="006A3FDC" w:rsidRPr="003750F0" w:rsidRDefault="006A3FDC" w:rsidP="00495671">
      <w:pPr>
        <w:ind w:right="-1260"/>
        <w:rPr>
          <w:rFonts w:ascii="Times New Roman" w:hAnsi="Times New Roman" w:cs="Times New Roman"/>
          <w:b/>
        </w:rPr>
      </w:pPr>
    </w:p>
    <w:p w14:paraId="30722668" w14:textId="77777777" w:rsidR="006A3FDC" w:rsidRPr="003750F0" w:rsidRDefault="006A3FDC" w:rsidP="00495671">
      <w:pPr>
        <w:ind w:right="-1260"/>
        <w:rPr>
          <w:b/>
          <w:color w:val="002060"/>
          <w:sz w:val="32"/>
          <w:szCs w:val="32"/>
        </w:rPr>
      </w:pPr>
    </w:p>
    <w:tbl>
      <w:tblPr>
        <w:tblStyle w:val="Tablaconcuadrcula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276"/>
        <w:gridCol w:w="1276"/>
        <w:gridCol w:w="1417"/>
        <w:gridCol w:w="426"/>
        <w:gridCol w:w="1417"/>
        <w:gridCol w:w="1559"/>
      </w:tblGrid>
      <w:tr w:rsidR="00CB4CA5" w:rsidRPr="003750F0" w14:paraId="7D72E09C" w14:textId="77777777" w:rsidTr="00CB4CA5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AEF27D5" w14:textId="6EF1BE15" w:rsidR="006A3FDC" w:rsidRPr="003750F0" w:rsidRDefault="006A3FDC" w:rsidP="00CB4C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50F0">
              <w:rPr>
                <w:rFonts w:ascii="Times New Roman" w:hAnsi="Times New Roman" w:cs="Times New Roman"/>
                <w:b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D814DB" w14:textId="00FF977E" w:rsidR="006A3FDC" w:rsidRPr="003750F0" w:rsidRDefault="006A3FDC" w:rsidP="00CB4C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50F0">
              <w:rPr>
                <w:rFonts w:ascii="Times New Roman" w:hAnsi="Times New Roman" w:cs="Times New Roman"/>
                <w:b/>
              </w:rPr>
              <w:t>Ga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A506C6" w14:textId="64A143EA" w:rsidR="006A3FDC" w:rsidRPr="003750F0" w:rsidRDefault="006A3FDC" w:rsidP="00CB4C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50F0">
              <w:rPr>
                <w:rFonts w:ascii="Times New Roman" w:hAnsi="Times New Roman" w:cs="Times New Roman"/>
                <w:b/>
              </w:rPr>
              <w:t>Win-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01C574" w14:textId="05A1937E" w:rsidR="006A3FDC" w:rsidRPr="003750F0" w:rsidRDefault="006A3FDC" w:rsidP="00CB4C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50F0">
              <w:rPr>
                <w:rFonts w:ascii="Times New Roman" w:hAnsi="Times New Roman" w:cs="Times New Roman"/>
                <w:b/>
              </w:rPr>
              <w:t>Win-Thres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3303351A" w14:textId="77777777" w:rsidR="006A3FDC" w:rsidRPr="003750F0" w:rsidRDefault="006A3FDC" w:rsidP="006A3FD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800BFB8" w14:textId="0C6AABB6" w:rsidR="006A3FDC" w:rsidRPr="003750F0" w:rsidRDefault="006A3FDC" w:rsidP="005F7E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50F0">
              <w:rPr>
                <w:rFonts w:ascii="Times New Roman" w:hAnsi="Times New Roman" w:cs="Times New Roman"/>
                <w:b/>
              </w:rPr>
              <w:t>Num. RO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FC7C1C0" w14:textId="2BA99A27" w:rsidR="006A3FDC" w:rsidRPr="003750F0" w:rsidRDefault="006A3FDC" w:rsidP="005F7E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50F0">
              <w:rPr>
                <w:rFonts w:ascii="Times New Roman" w:hAnsi="Times New Roman" w:cs="Times New Roman"/>
                <w:b/>
              </w:rPr>
              <w:t>Length ROH</w:t>
            </w:r>
          </w:p>
        </w:tc>
      </w:tr>
      <w:tr w:rsidR="00CB4CA5" w:rsidRPr="003750F0" w14:paraId="337858B3" w14:textId="77777777" w:rsidTr="00CB4CA5"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8AAAE2" w14:textId="3D9506E0" w:rsidR="00CB4CA5" w:rsidRPr="003750F0" w:rsidRDefault="00CB4CA5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  <w:b/>
              </w:rPr>
              <w:t>Non-Rescu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CA6B2F" w14:textId="77777777" w:rsidR="00CB4CA5" w:rsidRPr="003750F0" w:rsidRDefault="00CB4CA5" w:rsidP="00CB4CA5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7E9DB3" w14:textId="77777777" w:rsidR="00CB4CA5" w:rsidRPr="003750F0" w:rsidRDefault="00CB4CA5" w:rsidP="00CB4CA5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601925A0" w14:textId="77777777" w:rsidR="00CB4CA5" w:rsidRPr="003750F0" w:rsidRDefault="00CB4CA5" w:rsidP="006A3FDC">
            <w:pPr>
              <w:rPr>
                <w:sz w:val="32"/>
                <w:szCs w:val="3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4BBA3" w14:textId="1D18EBC2" w:rsidR="00CB4CA5" w:rsidRPr="003750F0" w:rsidRDefault="00CB4CA5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24F2D5C" w14:textId="77777777" w:rsidR="00CB4CA5" w:rsidRPr="003750F0" w:rsidRDefault="00CB4CA5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CB4CA5" w:rsidRPr="003750F0" w14:paraId="77381754" w14:textId="77777777" w:rsidTr="00CB4CA5">
        <w:tc>
          <w:tcPr>
            <w:tcW w:w="1242" w:type="dxa"/>
            <w:tcBorders>
              <w:top w:val="single" w:sz="4" w:space="0" w:color="auto"/>
            </w:tcBorders>
          </w:tcPr>
          <w:p w14:paraId="2AEFA218" w14:textId="0CB4ED60" w:rsidR="005F7E92" w:rsidRPr="003750F0" w:rsidRDefault="005F7E92" w:rsidP="00CB4CA5">
            <w:pPr>
              <w:jc w:val="center"/>
              <w:rPr>
                <w:rFonts w:ascii="Times New Roman" w:hAnsi="Times New Roman" w:cs="Times New Roman"/>
              </w:rPr>
            </w:pPr>
            <w:r w:rsidRPr="003750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2A4F1B" w14:textId="1AF01097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0299739" w14:textId="4F8162BD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9B4C6F" w14:textId="13F1155A" w:rsidR="005F7E92" w:rsidRPr="003750F0" w:rsidRDefault="005F7E92" w:rsidP="00CB4CA5">
            <w:pPr>
              <w:jc w:val="center"/>
              <w:rPr>
                <w:rFonts w:ascii="Times New Roman" w:hAnsi="Times New Roman" w:cs="Times New Roman"/>
              </w:rPr>
            </w:pPr>
            <w:r w:rsidRPr="003750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0606D79" w14:textId="77777777" w:rsidR="005F7E92" w:rsidRPr="003750F0" w:rsidRDefault="005F7E92" w:rsidP="005F7E92">
            <w:pPr>
              <w:rPr>
                <w:sz w:val="32"/>
                <w:szCs w:val="3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ED01949" w14:textId="768CB13B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105.6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66F2FE" w14:textId="1E278CC8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421.62</w:t>
            </w:r>
          </w:p>
        </w:tc>
      </w:tr>
      <w:tr w:rsidR="00CB4CA5" w:rsidRPr="003750F0" w14:paraId="6A388E8C" w14:textId="77777777" w:rsidTr="00CB4CA5">
        <w:tc>
          <w:tcPr>
            <w:tcW w:w="1242" w:type="dxa"/>
          </w:tcPr>
          <w:p w14:paraId="3DE3F76A" w14:textId="6AF967BB" w:rsidR="005F7E92" w:rsidRPr="003750F0" w:rsidRDefault="005F7E92" w:rsidP="00CB4C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50F0">
              <w:rPr>
                <w:rFonts w:ascii="Times New Roman" w:hAnsi="Times New Roman" w:cs="Times New Roman"/>
                <w:b/>
              </w:rPr>
              <w:t>200</w:t>
            </w:r>
          </w:p>
        </w:tc>
        <w:tc>
          <w:tcPr>
            <w:tcW w:w="1276" w:type="dxa"/>
          </w:tcPr>
          <w:p w14:paraId="6D9767C2" w14:textId="089E5202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</w:tcPr>
          <w:p w14:paraId="64747DE7" w14:textId="164CA25F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7" w:type="dxa"/>
          </w:tcPr>
          <w:p w14:paraId="640EEDA5" w14:textId="73D85F4D" w:rsidR="005F7E92" w:rsidRPr="003750F0" w:rsidRDefault="005F7E92" w:rsidP="00CB4CA5">
            <w:pPr>
              <w:jc w:val="center"/>
              <w:rPr>
                <w:rFonts w:ascii="Times New Roman" w:hAnsi="Times New Roman" w:cs="Times New Roman"/>
              </w:rPr>
            </w:pPr>
            <w:r w:rsidRPr="003750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26" w:type="dxa"/>
          </w:tcPr>
          <w:p w14:paraId="66E13838" w14:textId="77777777" w:rsidR="005F7E92" w:rsidRPr="003750F0" w:rsidRDefault="005F7E92" w:rsidP="005F7E92">
            <w:pPr>
              <w:rPr>
                <w:sz w:val="32"/>
                <w:szCs w:val="32"/>
              </w:rPr>
            </w:pPr>
          </w:p>
        </w:tc>
        <w:tc>
          <w:tcPr>
            <w:tcW w:w="1417" w:type="dxa"/>
          </w:tcPr>
          <w:p w14:paraId="2BBFADE8" w14:textId="34B6B324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105.67</w:t>
            </w:r>
          </w:p>
        </w:tc>
        <w:tc>
          <w:tcPr>
            <w:tcW w:w="1559" w:type="dxa"/>
          </w:tcPr>
          <w:p w14:paraId="737F6463" w14:textId="2EC14399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421.62</w:t>
            </w:r>
          </w:p>
        </w:tc>
      </w:tr>
      <w:tr w:rsidR="00CB4CA5" w:rsidRPr="003750F0" w14:paraId="0E96BED5" w14:textId="77777777" w:rsidTr="00CB4CA5">
        <w:tc>
          <w:tcPr>
            <w:tcW w:w="1242" w:type="dxa"/>
          </w:tcPr>
          <w:p w14:paraId="16C17497" w14:textId="2DC01117" w:rsidR="005F7E92" w:rsidRPr="003750F0" w:rsidRDefault="005F7E92" w:rsidP="00CB4CA5">
            <w:pPr>
              <w:jc w:val="center"/>
              <w:rPr>
                <w:rFonts w:ascii="Times New Roman" w:hAnsi="Times New Roman" w:cs="Times New Roman"/>
              </w:rPr>
            </w:pPr>
            <w:r w:rsidRPr="003750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</w:tcPr>
          <w:p w14:paraId="16A295A2" w14:textId="41C9615D" w:rsidR="005F7E92" w:rsidRPr="003750F0" w:rsidRDefault="005F7E92" w:rsidP="00CB4CA5">
            <w:pPr>
              <w:jc w:val="center"/>
              <w:rPr>
                <w:b/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  <w:b/>
              </w:rPr>
              <w:t>200</w:t>
            </w:r>
          </w:p>
        </w:tc>
        <w:tc>
          <w:tcPr>
            <w:tcW w:w="1276" w:type="dxa"/>
          </w:tcPr>
          <w:p w14:paraId="765313FB" w14:textId="44705BD3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7" w:type="dxa"/>
          </w:tcPr>
          <w:p w14:paraId="6C3283DC" w14:textId="4154A81F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26" w:type="dxa"/>
          </w:tcPr>
          <w:p w14:paraId="72CCA576" w14:textId="77777777" w:rsidR="005F7E92" w:rsidRPr="003750F0" w:rsidRDefault="005F7E92" w:rsidP="005F7E92">
            <w:pPr>
              <w:rPr>
                <w:sz w:val="32"/>
                <w:szCs w:val="32"/>
              </w:rPr>
            </w:pPr>
          </w:p>
        </w:tc>
        <w:tc>
          <w:tcPr>
            <w:tcW w:w="1417" w:type="dxa"/>
          </w:tcPr>
          <w:p w14:paraId="68F97C8A" w14:textId="62EE829D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111.58</w:t>
            </w:r>
          </w:p>
        </w:tc>
        <w:tc>
          <w:tcPr>
            <w:tcW w:w="1559" w:type="dxa"/>
          </w:tcPr>
          <w:p w14:paraId="462BB072" w14:textId="79DA2F2C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428.70</w:t>
            </w:r>
          </w:p>
        </w:tc>
      </w:tr>
      <w:tr w:rsidR="00CB4CA5" w:rsidRPr="003750F0" w14:paraId="0D08754D" w14:textId="77777777" w:rsidTr="00CB4CA5">
        <w:tc>
          <w:tcPr>
            <w:tcW w:w="1242" w:type="dxa"/>
          </w:tcPr>
          <w:p w14:paraId="4823B484" w14:textId="1862D8B3" w:rsidR="005F7E92" w:rsidRPr="003750F0" w:rsidRDefault="005F7E92" w:rsidP="00CB4CA5">
            <w:pPr>
              <w:jc w:val="center"/>
              <w:rPr>
                <w:rFonts w:ascii="Times New Roman" w:hAnsi="Times New Roman" w:cs="Times New Roman"/>
              </w:rPr>
            </w:pPr>
            <w:r w:rsidRPr="003750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</w:tcPr>
          <w:p w14:paraId="1CD0FC34" w14:textId="116FD49E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</w:tcPr>
          <w:p w14:paraId="18681EF9" w14:textId="542344F3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7" w:type="dxa"/>
          </w:tcPr>
          <w:p w14:paraId="6D790641" w14:textId="0A4BFF19" w:rsidR="005F7E92" w:rsidRPr="003750F0" w:rsidRDefault="005F7E92" w:rsidP="00CB4CA5">
            <w:pPr>
              <w:jc w:val="center"/>
              <w:rPr>
                <w:b/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426" w:type="dxa"/>
          </w:tcPr>
          <w:p w14:paraId="5520F622" w14:textId="77777777" w:rsidR="005F7E92" w:rsidRPr="003750F0" w:rsidRDefault="005F7E92" w:rsidP="005F7E92">
            <w:pPr>
              <w:rPr>
                <w:sz w:val="32"/>
                <w:szCs w:val="32"/>
              </w:rPr>
            </w:pPr>
          </w:p>
        </w:tc>
        <w:tc>
          <w:tcPr>
            <w:tcW w:w="1417" w:type="dxa"/>
          </w:tcPr>
          <w:p w14:paraId="56F1D69C" w14:textId="44BDBF93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83.67</w:t>
            </w:r>
          </w:p>
        </w:tc>
        <w:tc>
          <w:tcPr>
            <w:tcW w:w="1559" w:type="dxa"/>
          </w:tcPr>
          <w:p w14:paraId="16C30733" w14:textId="6857D590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546.07</w:t>
            </w:r>
          </w:p>
        </w:tc>
      </w:tr>
      <w:tr w:rsidR="00CB4CA5" w:rsidRPr="003750F0" w14:paraId="7A97B6C4" w14:textId="77777777" w:rsidTr="00CB4CA5">
        <w:tc>
          <w:tcPr>
            <w:tcW w:w="1242" w:type="dxa"/>
            <w:tcBorders>
              <w:bottom w:val="single" w:sz="4" w:space="0" w:color="auto"/>
            </w:tcBorders>
          </w:tcPr>
          <w:p w14:paraId="1888D5E7" w14:textId="75E77EBD" w:rsidR="005F7E92" w:rsidRPr="003750F0" w:rsidRDefault="005F7E92" w:rsidP="00CB4CA5">
            <w:pPr>
              <w:jc w:val="center"/>
              <w:rPr>
                <w:rFonts w:ascii="Times New Roman" w:hAnsi="Times New Roman" w:cs="Times New Roman"/>
              </w:rPr>
            </w:pPr>
            <w:r w:rsidRPr="003750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482CAF8" w14:textId="0A3C5944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B173F2" w14:textId="56D9C378" w:rsidR="005F7E92" w:rsidRPr="003750F0" w:rsidRDefault="005F7E92" w:rsidP="00CB4CA5">
            <w:pPr>
              <w:jc w:val="center"/>
              <w:rPr>
                <w:b/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  <w:b/>
              </w:rPr>
              <w:t>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B9DB51" w14:textId="14DDB02C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50FB99DC" w14:textId="77777777" w:rsidR="005F7E92" w:rsidRPr="003750F0" w:rsidRDefault="005F7E92" w:rsidP="005F7E92">
            <w:pPr>
              <w:rPr>
                <w:sz w:val="32"/>
                <w:szCs w:val="3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71F6215" w14:textId="35FF7766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107.3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A028730" w14:textId="386663B1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407.57</w:t>
            </w:r>
          </w:p>
        </w:tc>
      </w:tr>
      <w:tr w:rsidR="00CB4CA5" w:rsidRPr="003750F0" w14:paraId="5B90B47B" w14:textId="77777777" w:rsidTr="00CB4CA5">
        <w:tc>
          <w:tcPr>
            <w:tcW w:w="25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27B7EC" w14:textId="38517DBE" w:rsidR="00CB4CA5" w:rsidRPr="003750F0" w:rsidRDefault="00CB4CA5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  <w:b/>
              </w:rPr>
              <w:t>Rescued-B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C7C561" w14:textId="77777777" w:rsidR="00CB4CA5" w:rsidRPr="003750F0" w:rsidRDefault="00CB4CA5" w:rsidP="00CB4CA5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EC029D" w14:textId="77777777" w:rsidR="00CB4CA5" w:rsidRPr="003750F0" w:rsidRDefault="00CB4CA5" w:rsidP="00CB4CA5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7E2D1BD8" w14:textId="77777777" w:rsidR="00CB4CA5" w:rsidRPr="003750F0" w:rsidRDefault="00CB4CA5" w:rsidP="005F7E92">
            <w:pPr>
              <w:rPr>
                <w:sz w:val="32"/>
                <w:szCs w:val="3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92335E" w14:textId="77777777" w:rsidR="00CB4CA5" w:rsidRPr="003750F0" w:rsidRDefault="00CB4CA5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AC96767" w14:textId="77777777" w:rsidR="00CB4CA5" w:rsidRPr="003750F0" w:rsidRDefault="00CB4CA5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5F7E92" w:rsidRPr="003750F0" w14:paraId="0E2C8354" w14:textId="77777777" w:rsidTr="00CB4CA5">
        <w:tc>
          <w:tcPr>
            <w:tcW w:w="1242" w:type="dxa"/>
            <w:tcBorders>
              <w:top w:val="single" w:sz="4" w:space="0" w:color="auto"/>
            </w:tcBorders>
          </w:tcPr>
          <w:p w14:paraId="5968B942" w14:textId="77777777" w:rsidR="005F7E92" w:rsidRPr="003750F0" w:rsidRDefault="005F7E92" w:rsidP="00CB4CA5">
            <w:pPr>
              <w:jc w:val="center"/>
              <w:rPr>
                <w:rFonts w:ascii="Times New Roman" w:hAnsi="Times New Roman" w:cs="Times New Roman"/>
              </w:rPr>
            </w:pPr>
            <w:r w:rsidRPr="003750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1980C5E" w14:textId="77777777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1F417F" w14:textId="77777777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7208CB1" w14:textId="77777777" w:rsidR="005F7E92" w:rsidRPr="003750F0" w:rsidRDefault="005F7E92" w:rsidP="00CB4CA5">
            <w:pPr>
              <w:jc w:val="center"/>
              <w:rPr>
                <w:rFonts w:ascii="Times New Roman" w:hAnsi="Times New Roman" w:cs="Times New Roman"/>
              </w:rPr>
            </w:pPr>
            <w:r w:rsidRPr="003750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06C216D4" w14:textId="77777777" w:rsidR="005F7E92" w:rsidRPr="003750F0" w:rsidRDefault="005F7E92" w:rsidP="005F7E92">
            <w:pPr>
              <w:rPr>
                <w:sz w:val="32"/>
                <w:szCs w:val="3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EF28327" w14:textId="65C771B4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121.0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9E5B98" w14:textId="364C2FEB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408.52</w:t>
            </w:r>
          </w:p>
        </w:tc>
      </w:tr>
      <w:tr w:rsidR="005F7E92" w:rsidRPr="003750F0" w14:paraId="48E8F7CB" w14:textId="77777777" w:rsidTr="00CB4CA5">
        <w:tc>
          <w:tcPr>
            <w:tcW w:w="1242" w:type="dxa"/>
          </w:tcPr>
          <w:p w14:paraId="5CB6EE54" w14:textId="77777777" w:rsidR="005F7E92" w:rsidRPr="003750F0" w:rsidRDefault="005F7E92" w:rsidP="00CB4CA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50F0">
              <w:rPr>
                <w:rFonts w:ascii="Times New Roman" w:hAnsi="Times New Roman" w:cs="Times New Roman"/>
                <w:b/>
              </w:rPr>
              <w:t>200</w:t>
            </w:r>
          </w:p>
        </w:tc>
        <w:tc>
          <w:tcPr>
            <w:tcW w:w="1276" w:type="dxa"/>
          </w:tcPr>
          <w:p w14:paraId="70E1EAEC" w14:textId="77777777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</w:tcPr>
          <w:p w14:paraId="25FE5AD8" w14:textId="77777777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7" w:type="dxa"/>
          </w:tcPr>
          <w:p w14:paraId="29EFD4BB" w14:textId="77777777" w:rsidR="005F7E92" w:rsidRPr="003750F0" w:rsidRDefault="005F7E92" w:rsidP="00CB4CA5">
            <w:pPr>
              <w:jc w:val="center"/>
              <w:rPr>
                <w:rFonts w:ascii="Times New Roman" w:hAnsi="Times New Roman" w:cs="Times New Roman"/>
              </w:rPr>
            </w:pPr>
            <w:r w:rsidRPr="003750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26" w:type="dxa"/>
          </w:tcPr>
          <w:p w14:paraId="70C0CF9D" w14:textId="77777777" w:rsidR="005F7E92" w:rsidRPr="003750F0" w:rsidRDefault="005F7E92" w:rsidP="005F7E92">
            <w:pPr>
              <w:rPr>
                <w:sz w:val="32"/>
                <w:szCs w:val="32"/>
              </w:rPr>
            </w:pPr>
          </w:p>
        </w:tc>
        <w:tc>
          <w:tcPr>
            <w:tcW w:w="1417" w:type="dxa"/>
          </w:tcPr>
          <w:p w14:paraId="2FE9B764" w14:textId="7AB8CAE3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121.08</w:t>
            </w:r>
          </w:p>
        </w:tc>
        <w:tc>
          <w:tcPr>
            <w:tcW w:w="1559" w:type="dxa"/>
          </w:tcPr>
          <w:p w14:paraId="342D4CD3" w14:textId="1E4C5DFA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408.52</w:t>
            </w:r>
          </w:p>
        </w:tc>
      </w:tr>
      <w:tr w:rsidR="005F7E92" w:rsidRPr="003750F0" w14:paraId="675E0278" w14:textId="77777777" w:rsidTr="00CB4CA5">
        <w:tc>
          <w:tcPr>
            <w:tcW w:w="1242" w:type="dxa"/>
          </w:tcPr>
          <w:p w14:paraId="2C7708FB" w14:textId="77777777" w:rsidR="005F7E92" w:rsidRPr="003750F0" w:rsidRDefault="005F7E92" w:rsidP="00CB4CA5">
            <w:pPr>
              <w:jc w:val="center"/>
              <w:rPr>
                <w:rFonts w:ascii="Times New Roman" w:hAnsi="Times New Roman" w:cs="Times New Roman"/>
              </w:rPr>
            </w:pPr>
            <w:r w:rsidRPr="003750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</w:tcPr>
          <w:p w14:paraId="6DA03DAD" w14:textId="77777777" w:rsidR="005F7E92" w:rsidRPr="003750F0" w:rsidRDefault="005F7E92" w:rsidP="00CB4CA5">
            <w:pPr>
              <w:jc w:val="center"/>
              <w:rPr>
                <w:b/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  <w:b/>
              </w:rPr>
              <w:t>200</w:t>
            </w:r>
          </w:p>
        </w:tc>
        <w:tc>
          <w:tcPr>
            <w:tcW w:w="1276" w:type="dxa"/>
          </w:tcPr>
          <w:p w14:paraId="376B1467" w14:textId="77777777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7" w:type="dxa"/>
          </w:tcPr>
          <w:p w14:paraId="21FA8551" w14:textId="77777777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26" w:type="dxa"/>
          </w:tcPr>
          <w:p w14:paraId="22D93C5C" w14:textId="77777777" w:rsidR="005F7E92" w:rsidRPr="003750F0" w:rsidRDefault="005F7E92" w:rsidP="005F7E92">
            <w:pPr>
              <w:rPr>
                <w:sz w:val="32"/>
                <w:szCs w:val="32"/>
              </w:rPr>
            </w:pPr>
          </w:p>
        </w:tc>
        <w:tc>
          <w:tcPr>
            <w:tcW w:w="1417" w:type="dxa"/>
          </w:tcPr>
          <w:p w14:paraId="02ED574A" w14:textId="38918D93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124.83</w:t>
            </w:r>
          </w:p>
        </w:tc>
        <w:tc>
          <w:tcPr>
            <w:tcW w:w="1559" w:type="dxa"/>
          </w:tcPr>
          <w:p w14:paraId="663A5865" w14:textId="4C6F805A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429.49</w:t>
            </w:r>
          </w:p>
        </w:tc>
      </w:tr>
      <w:tr w:rsidR="005F7E92" w:rsidRPr="003750F0" w14:paraId="6907A3BE" w14:textId="77777777" w:rsidTr="00CB4CA5">
        <w:tc>
          <w:tcPr>
            <w:tcW w:w="1242" w:type="dxa"/>
          </w:tcPr>
          <w:p w14:paraId="1C919607" w14:textId="77777777" w:rsidR="005F7E92" w:rsidRPr="003750F0" w:rsidRDefault="005F7E92" w:rsidP="00CB4CA5">
            <w:pPr>
              <w:jc w:val="center"/>
              <w:rPr>
                <w:rFonts w:ascii="Times New Roman" w:hAnsi="Times New Roman" w:cs="Times New Roman"/>
              </w:rPr>
            </w:pPr>
            <w:r w:rsidRPr="003750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</w:tcPr>
          <w:p w14:paraId="18355B9E" w14:textId="77777777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</w:tcPr>
          <w:p w14:paraId="52088467" w14:textId="77777777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7" w:type="dxa"/>
          </w:tcPr>
          <w:p w14:paraId="2BCC529D" w14:textId="77777777" w:rsidR="005F7E92" w:rsidRPr="003750F0" w:rsidRDefault="005F7E92" w:rsidP="00CB4CA5">
            <w:pPr>
              <w:jc w:val="center"/>
              <w:rPr>
                <w:b/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426" w:type="dxa"/>
          </w:tcPr>
          <w:p w14:paraId="588A19CA" w14:textId="77777777" w:rsidR="005F7E92" w:rsidRPr="003750F0" w:rsidRDefault="005F7E92" w:rsidP="005F7E92">
            <w:pPr>
              <w:rPr>
                <w:sz w:val="32"/>
                <w:szCs w:val="32"/>
              </w:rPr>
            </w:pPr>
          </w:p>
        </w:tc>
        <w:tc>
          <w:tcPr>
            <w:tcW w:w="1417" w:type="dxa"/>
          </w:tcPr>
          <w:p w14:paraId="450C4288" w14:textId="1CBCD018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99.08</w:t>
            </w:r>
          </w:p>
        </w:tc>
        <w:tc>
          <w:tcPr>
            <w:tcW w:w="1559" w:type="dxa"/>
          </w:tcPr>
          <w:p w14:paraId="026147AF" w14:textId="1C7A9BC4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514.33</w:t>
            </w:r>
          </w:p>
        </w:tc>
      </w:tr>
      <w:tr w:rsidR="005F7E92" w:rsidRPr="003750F0" w14:paraId="3AD05C76" w14:textId="77777777" w:rsidTr="00CB4CA5">
        <w:tc>
          <w:tcPr>
            <w:tcW w:w="1242" w:type="dxa"/>
            <w:tcBorders>
              <w:bottom w:val="single" w:sz="4" w:space="0" w:color="auto"/>
            </w:tcBorders>
          </w:tcPr>
          <w:p w14:paraId="65219F71" w14:textId="77777777" w:rsidR="005F7E92" w:rsidRPr="003750F0" w:rsidRDefault="005F7E92" w:rsidP="00CB4CA5">
            <w:pPr>
              <w:jc w:val="center"/>
              <w:rPr>
                <w:rFonts w:ascii="Times New Roman" w:hAnsi="Times New Roman" w:cs="Times New Roman"/>
              </w:rPr>
            </w:pPr>
            <w:r w:rsidRPr="003750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EEA6B7" w14:textId="77777777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7E8D34" w14:textId="77777777" w:rsidR="005F7E92" w:rsidRPr="003750F0" w:rsidRDefault="005F7E92" w:rsidP="00CB4CA5">
            <w:pPr>
              <w:jc w:val="center"/>
              <w:rPr>
                <w:b/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  <w:b/>
              </w:rPr>
              <w:t>6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FBCBBE" w14:textId="77777777" w:rsidR="005F7E92" w:rsidRPr="003750F0" w:rsidRDefault="005F7E92" w:rsidP="00CB4CA5">
            <w:pPr>
              <w:jc w:val="center"/>
              <w:rPr>
                <w:sz w:val="32"/>
                <w:szCs w:val="32"/>
              </w:rPr>
            </w:pPr>
            <w:r w:rsidRPr="003750F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7AC43FA4" w14:textId="77777777" w:rsidR="005F7E92" w:rsidRPr="003750F0" w:rsidRDefault="005F7E92" w:rsidP="005F7E92">
            <w:pPr>
              <w:rPr>
                <w:sz w:val="32"/>
                <w:szCs w:val="3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5CA6E16" w14:textId="0C4234C4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121.1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EE3767" w14:textId="011F2B31" w:rsidR="005F7E92" w:rsidRPr="003750F0" w:rsidRDefault="005F7E92" w:rsidP="005F7E92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750F0">
              <w:rPr>
                <w:rFonts w:ascii="Times New Roman" w:hAnsi="Times New Roman" w:cs="Times New Roman"/>
                <w:bCs/>
                <w:color w:val="000000" w:themeColor="text1"/>
              </w:rPr>
              <w:t>397.53</w:t>
            </w:r>
          </w:p>
        </w:tc>
      </w:tr>
    </w:tbl>
    <w:p w14:paraId="0FBB081A" w14:textId="18F0D663" w:rsidR="009F0762" w:rsidRPr="003750F0" w:rsidRDefault="009F0762" w:rsidP="00F24277">
      <w:pPr>
        <w:rPr>
          <w:rFonts w:ascii="Times New Roman" w:hAnsi="Times New Roman" w:cs="Times New Roman"/>
        </w:rPr>
      </w:pPr>
    </w:p>
    <w:p w14:paraId="0BC47B8E" w14:textId="71D17A27" w:rsidR="0051716C" w:rsidRPr="0051716C" w:rsidRDefault="0051716C" w:rsidP="0051716C">
      <w:pPr>
        <w:rPr>
          <w:rFonts w:ascii="Times New Roman" w:hAnsi="Times New Roman" w:cs="Times New Roman"/>
        </w:rPr>
      </w:pPr>
      <w:r w:rsidRPr="003750F0">
        <w:rPr>
          <w:rFonts w:ascii="Times New Roman" w:hAnsi="Times New Roman" w:cs="Times New Roman"/>
        </w:rPr>
        <w:t>Density: minimum number of kilobases per SNP. Gap: homozygous gap in kb. Win-size: scanning window in number of SNPs. Win-Thres: threshold window.</w:t>
      </w:r>
    </w:p>
    <w:p w14:paraId="02B74135" w14:textId="77777777" w:rsidR="00F24277" w:rsidRPr="0051716C" w:rsidRDefault="00F24277" w:rsidP="00F24277">
      <w:pPr>
        <w:rPr>
          <w:rFonts w:ascii="Times New Roman" w:hAnsi="Times New Roman" w:cs="Times New Roman"/>
        </w:rPr>
      </w:pPr>
    </w:p>
    <w:p w14:paraId="6EB70AE8" w14:textId="77777777" w:rsidR="00F24277" w:rsidRPr="0051716C" w:rsidRDefault="00F24277" w:rsidP="00F24277">
      <w:pPr>
        <w:rPr>
          <w:rFonts w:ascii="Times New Roman" w:hAnsi="Times New Roman" w:cs="Times New Roman"/>
        </w:rPr>
      </w:pPr>
    </w:p>
    <w:p w14:paraId="15F893D6" w14:textId="53BFA032" w:rsidR="0024654A" w:rsidRDefault="0024654A">
      <w:pPr>
        <w:rPr>
          <w:sz w:val="32"/>
          <w:szCs w:val="32"/>
        </w:rPr>
      </w:pPr>
      <w:r>
        <w:rPr>
          <w:sz w:val="32"/>
          <w:szCs w:val="32"/>
        </w:rPr>
        <w:br w:type="page"/>
      </w:r>
    </w:p>
    <w:p w14:paraId="52CBE234" w14:textId="77777777" w:rsidR="00D825D8" w:rsidRPr="003750F0" w:rsidRDefault="00D825D8" w:rsidP="00D825D8">
      <w:pPr>
        <w:spacing w:line="360" w:lineRule="auto"/>
        <w:ind w:right="6"/>
        <w:rPr>
          <w:rFonts w:ascii="Times New Roman" w:hAnsi="Times New Roman" w:cs="Times New Roman"/>
          <w:b/>
        </w:rPr>
      </w:pPr>
    </w:p>
    <w:p w14:paraId="12A271B6" w14:textId="2D4A32CE" w:rsidR="00D825D8" w:rsidRPr="003750F0" w:rsidRDefault="00D825D8" w:rsidP="00D825D8">
      <w:pPr>
        <w:spacing w:line="360" w:lineRule="auto"/>
        <w:ind w:right="6"/>
        <w:rPr>
          <w:rFonts w:ascii="Times New Roman" w:hAnsi="Times New Roman" w:cs="Times New Roman"/>
          <w:b/>
        </w:rPr>
      </w:pPr>
      <w:r w:rsidRPr="003750F0">
        <w:rPr>
          <w:rFonts w:ascii="Times New Roman" w:hAnsi="Times New Roman" w:cs="Times New Roman"/>
          <w:b/>
        </w:rPr>
        <w:t xml:space="preserve">Table S2. </w:t>
      </w:r>
      <w:r w:rsidRPr="003750F0">
        <w:rPr>
          <w:rFonts w:ascii="Times New Roman" w:hAnsi="Times New Roman" w:cs="Times New Roman"/>
        </w:rPr>
        <w:t>Rates of extinction of the lines in percentage, averaged for each third of the experiment.</w:t>
      </w:r>
    </w:p>
    <w:p w14:paraId="7971875C" w14:textId="6EA008FE" w:rsidR="00F24277" w:rsidRPr="003750F0" w:rsidRDefault="00F24277" w:rsidP="00F24277">
      <w:pPr>
        <w:rPr>
          <w:sz w:val="32"/>
          <w:szCs w:val="32"/>
        </w:rPr>
      </w:pPr>
    </w:p>
    <w:tbl>
      <w:tblPr>
        <w:tblW w:w="6804" w:type="dxa"/>
        <w:tblInd w:w="4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985"/>
        <w:gridCol w:w="1559"/>
        <w:gridCol w:w="1843"/>
      </w:tblGrid>
      <w:tr w:rsidR="00C31698" w:rsidRPr="003750F0" w14:paraId="07083D53" w14:textId="77777777" w:rsidTr="00524EB7">
        <w:trPr>
          <w:trHeight w:val="288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52035" w14:textId="178A630D" w:rsidR="00C31698" w:rsidRPr="003750F0" w:rsidRDefault="00C31698" w:rsidP="005E0EB9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Generation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17AAD" w14:textId="7BB4DDFC" w:rsidR="00C31698" w:rsidRPr="003750F0" w:rsidRDefault="00C31698" w:rsidP="00D825D8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N</w:t>
            </w:r>
            <w:r w:rsidR="00D825D8"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on-rescu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C2E7D" w14:textId="0FA5A182" w:rsidR="00C31698" w:rsidRPr="003750F0" w:rsidRDefault="00C31698" w:rsidP="00D825D8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R</w:t>
            </w:r>
            <w:r w:rsidR="00D825D8"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escued-</w:t>
            </w: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P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063FB" w14:textId="1F72D432" w:rsidR="00C31698" w:rsidRPr="003750F0" w:rsidRDefault="00C31698" w:rsidP="00D825D8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R</w:t>
            </w:r>
            <w:r w:rsidR="00D825D8"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escued-</w:t>
            </w: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N50</w:t>
            </w:r>
          </w:p>
        </w:tc>
      </w:tr>
      <w:tr w:rsidR="00C31698" w:rsidRPr="003750F0" w14:paraId="7CC9A370" w14:textId="77777777" w:rsidTr="00524EB7">
        <w:trPr>
          <w:trHeight w:val="288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41EA" w14:textId="37234444" w:rsidR="00C31698" w:rsidRPr="003750F0" w:rsidRDefault="00D825D8" w:rsidP="005E0EB9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1 - </w:t>
            </w:r>
            <w:r w:rsidR="00C31698"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1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8C28" w14:textId="77777777" w:rsidR="00C31698" w:rsidRPr="003750F0" w:rsidRDefault="00C31698" w:rsidP="00D825D8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0.116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AA1B" w14:textId="14603B76" w:rsidR="00C31698" w:rsidRPr="003750F0" w:rsidRDefault="00D825D8" w:rsidP="00D825D8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0.07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A3E6" w14:textId="60EDE098" w:rsidR="00C31698" w:rsidRPr="003750F0" w:rsidRDefault="00D825D8" w:rsidP="00D825D8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0.0971</w:t>
            </w:r>
          </w:p>
        </w:tc>
      </w:tr>
      <w:tr w:rsidR="00C31698" w:rsidRPr="003750F0" w14:paraId="59400FEF" w14:textId="77777777" w:rsidTr="00524EB7">
        <w:trPr>
          <w:trHeight w:val="288"/>
        </w:trPr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0DAD" w14:textId="116C0194" w:rsidR="00C31698" w:rsidRPr="003750F0" w:rsidRDefault="00C31698" w:rsidP="005E0EB9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12</w:t>
            </w:r>
            <w:r w:rsidR="00D825D8"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-</w:t>
            </w:r>
            <w:r w:rsidR="00D825D8"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22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87C7" w14:textId="77777777" w:rsidR="00C31698" w:rsidRPr="003750F0" w:rsidRDefault="00C31698" w:rsidP="00D825D8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0.107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C6A5" w14:textId="2252592A" w:rsidR="00C31698" w:rsidRPr="003750F0" w:rsidRDefault="00D825D8" w:rsidP="00D825D8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0.113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6A42" w14:textId="3684445C" w:rsidR="00C31698" w:rsidRPr="003750F0" w:rsidRDefault="00D825D8" w:rsidP="00D825D8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0.0899</w:t>
            </w:r>
          </w:p>
        </w:tc>
      </w:tr>
      <w:tr w:rsidR="00C31698" w:rsidRPr="00491B8D" w14:paraId="66818446" w14:textId="77777777" w:rsidTr="00524EB7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0393E" w14:textId="7018DC85" w:rsidR="00C31698" w:rsidRPr="003750F0" w:rsidRDefault="00C31698" w:rsidP="005E0EB9">
            <w:pPr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23</w:t>
            </w:r>
            <w:r w:rsidR="00D825D8"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-</w:t>
            </w:r>
            <w:r w:rsidR="00D825D8"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 xml:space="preserve"> </w:t>
            </w: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3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0A4D6" w14:textId="77777777" w:rsidR="00C31698" w:rsidRPr="003750F0" w:rsidRDefault="00C31698" w:rsidP="00D825D8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0.03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0911D" w14:textId="0CA62389" w:rsidR="00C31698" w:rsidRPr="003750F0" w:rsidRDefault="00D825D8" w:rsidP="00D825D8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0.04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BEA8A" w14:textId="6D88A833" w:rsidR="00C31698" w:rsidRPr="00491B8D" w:rsidRDefault="00D825D8" w:rsidP="00D825D8">
            <w:pPr>
              <w:jc w:val="center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3750F0">
              <w:rPr>
                <w:rFonts w:ascii="Calibri" w:eastAsia="Times New Roman" w:hAnsi="Calibri" w:cs="Calibri"/>
                <w:color w:val="000000"/>
                <w:lang w:val="es-ES" w:eastAsia="es-ES"/>
              </w:rPr>
              <w:t>0.0587</w:t>
            </w:r>
          </w:p>
        </w:tc>
      </w:tr>
    </w:tbl>
    <w:p w14:paraId="11BC70F6" w14:textId="77777777" w:rsidR="00C31698" w:rsidRPr="005E0EB9" w:rsidRDefault="00C31698" w:rsidP="00C31698">
      <w:pPr>
        <w:spacing w:line="360" w:lineRule="auto"/>
        <w:rPr>
          <w:rFonts w:ascii="Times New Roman" w:hAnsi="Times New Roman" w:cs="Times New Roman"/>
          <w:lang w:val="es-ES"/>
        </w:rPr>
      </w:pPr>
    </w:p>
    <w:p w14:paraId="267A61FF" w14:textId="77777777" w:rsidR="00F24277" w:rsidRDefault="00F24277" w:rsidP="00F24277">
      <w:pPr>
        <w:rPr>
          <w:sz w:val="32"/>
          <w:szCs w:val="32"/>
        </w:rPr>
      </w:pPr>
    </w:p>
    <w:p w14:paraId="292965A9" w14:textId="1A67B0F8" w:rsidR="00F24277" w:rsidRDefault="00F24277" w:rsidP="00F24277">
      <w:pPr>
        <w:rPr>
          <w:sz w:val="32"/>
          <w:szCs w:val="32"/>
        </w:rPr>
      </w:pPr>
    </w:p>
    <w:p w14:paraId="5B7D5A74" w14:textId="77777777" w:rsidR="00F24277" w:rsidRDefault="00F24277" w:rsidP="00F24277">
      <w:pPr>
        <w:rPr>
          <w:sz w:val="32"/>
          <w:szCs w:val="32"/>
        </w:rPr>
      </w:pPr>
    </w:p>
    <w:p w14:paraId="7CE3D8C7" w14:textId="77777777" w:rsidR="00F24277" w:rsidRDefault="00F24277" w:rsidP="00F24277">
      <w:pPr>
        <w:rPr>
          <w:sz w:val="32"/>
          <w:szCs w:val="32"/>
        </w:rPr>
      </w:pPr>
    </w:p>
    <w:p w14:paraId="4195C320" w14:textId="77777777" w:rsidR="00F24277" w:rsidRDefault="00F24277" w:rsidP="00F24277">
      <w:pPr>
        <w:rPr>
          <w:sz w:val="32"/>
          <w:szCs w:val="32"/>
        </w:rPr>
      </w:pPr>
    </w:p>
    <w:p w14:paraId="7400FCE2" w14:textId="77777777" w:rsidR="00C10E5E" w:rsidRDefault="00C10E5E" w:rsidP="00866933">
      <w:pPr>
        <w:spacing w:line="360" w:lineRule="auto"/>
        <w:rPr>
          <w:rFonts w:ascii="Times New Roman" w:hAnsi="Times New Roman" w:cs="Times New Roman"/>
          <w:b/>
        </w:rPr>
      </w:pPr>
    </w:p>
    <w:p w14:paraId="465A8F51" w14:textId="77777777" w:rsidR="00C31698" w:rsidRDefault="00C316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2BC8B775" w14:textId="77777777" w:rsidR="002E1FBE" w:rsidRDefault="002E1FBE" w:rsidP="00866933">
      <w:pPr>
        <w:spacing w:line="360" w:lineRule="auto"/>
        <w:rPr>
          <w:rFonts w:ascii="Times New Roman" w:hAnsi="Times New Roman" w:cs="Times New Roman"/>
          <w:b/>
        </w:rPr>
      </w:pPr>
    </w:p>
    <w:p w14:paraId="4833871D" w14:textId="3B1EE876" w:rsidR="00866933" w:rsidRPr="008061B8" w:rsidRDefault="00866933" w:rsidP="00866933">
      <w:pPr>
        <w:spacing w:line="360" w:lineRule="auto"/>
        <w:rPr>
          <w:rFonts w:ascii="Times New Roman" w:hAnsi="Times New Roman" w:cs="Times New Roman"/>
        </w:rPr>
      </w:pPr>
      <w:r w:rsidRPr="008061B8">
        <w:rPr>
          <w:rFonts w:ascii="Times New Roman" w:hAnsi="Times New Roman" w:cs="Times New Roman"/>
          <w:b/>
        </w:rPr>
        <w:t xml:space="preserve">Figure S1. </w:t>
      </w:r>
      <w:r w:rsidRPr="008061B8">
        <w:rPr>
          <w:rFonts w:ascii="Times New Roman" w:hAnsi="Times New Roman" w:cs="Times New Roman"/>
        </w:rPr>
        <w:t>Design of experiments to estimate pupae productivity (</w:t>
      </w:r>
      <w:r w:rsidRPr="008061B8">
        <w:rPr>
          <w:rFonts w:ascii="Times New Roman" w:hAnsi="Times New Roman" w:cs="Times New Roman"/>
          <w:i/>
        </w:rPr>
        <w:t>P</w:t>
      </w:r>
      <w:r w:rsidRPr="008061B8">
        <w:rPr>
          <w:rFonts w:ascii="Times New Roman" w:hAnsi="Times New Roman" w:cs="Times New Roman"/>
        </w:rPr>
        <w:t xml:space="preserve">) in outbred and inbred individuals of the small lines with </w:t>
      </w:r>
      <w:r w:rsidRPr="008061B8">
        <w:rPr>
          <w:rFonts w:ascii="Times New Roman" w:hAnsi="Times New Roman" w:cs="Times New Roman"/>
          <w:i/>
        </w:rPr>
        <w:t>N</w:t>
      </w:r>
      <w:r w:rsidRPr="008061B8">
        <w:rPr>
          <w:rFonts w:ascii="Times New Roman" w:hAnsi="Times New Roman" w:cs="Times New Roman"/>
        </w:rPr>
        <w:t xml:space="preserve"> = 8 individuals. At generation 9 of the lines, non-rescued and rescued-BP lines were evaluated for pupae productivity following two schemes, one crossing individuals from different lines, and another carrying out full-sib mating for two consecutive generations.</w:t>
      </w:r>
    </w:p>
    <w:p w14:paraId="7BD34BAF" w14:textId="77777777" w:rsidR="00866933" w:rsidRPr="008061B8" w:rsidRDefault="00866933" w:rsidP="00866933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40B64D8" w14:textId="77387568" w:rsidR="00495671" w:rsidRDefault="008902BB" w:rsidP="00866933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s-ES" w:eastAsia="es-ES"/>
        </w:rPr>
        <w:drawing>
          <wp:inline distT="0" distB="0" distL="0" distR="0" wp14:anchorId="5FCD3D18" wp14:editId="1EF4D2E3">
            <wp:extent cx="5943600" cy="5527675"/>
            <wp:effectExtent l="0" t="0" r="0" b="0"/>
            <wp:docPr id="849786243" name="Imagen 3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786243" name="Imagen 3" descr="Gráfico&#10;&#10;Descripción generada automá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2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A78A64" w14:textId="77777777" w:rsidR="00697E2E" w:rsidRDefault="00495671" w:rsidP="0049567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737989D" w14:textId="77777777" w:rsidR="00697E2E" w:rsidRDefault="00697E2E" w:rsidP="00495671">
      <w:pPr>
        <w:rPr>
          <w:rFonts w:ascii="Times New Roman" w:hAnsi="Times New Roman" w:cs="Times New Roman"/>
          <w:b/>
        </w:rPr>
      </w:pPr>
    </w:p>
    <w:p w14:paraId="1AAAA82D" w14:textId="77777777" w:rsidR="002E1FBE" w:rsidRDefault="002E1FBE" w:rsidP="00052551">
      <w:pPr>
        <w:spacing w:line="360" w:lineRule="auto"/>
        <w:rPr>
          <w:rFonts w:ascii="Times New Roman" w:hAnsi="Times New Roman" w:cs="Times New Roman"/>
          <w:b/>
          <w:highlight w:val="yellow"/>
        </w:rPr>
      </w:pPr>
    </w:p>
    <w:p w14:paraId="749F4B03" w14:textId="79D27A4C" w:rsidR="00FD2AFD" w:rsidRDefault="00697E2E" w:rsidP="00052551">
      <w:pPr>
        <w:spacing w:line="360" w:lineRule="auto"/>
        <w:rPr>
          <w:rFonts w:ascii="Times New Roman" w:hAnsi="Times New Roman" w:cs="Times New Roman"/>
          <w:b/>
        </w:rPr>
      </w:pPr>
      <w:r w:rsidRPr="003750F0">
        <w:rPr>
          <w:rFonts w:ascii="Times New Roman" w:hAnsi="Times New Roman" w:cs="Times New Roman"/>
          <w:b/>
        </w:rPr>
        <w:t xml:space="preserve">Figure S2. </w:t>
      </w:r>
      <w:r w:rsidR="00163473" w:rsidRPr="003750F0">
        <w:rPr>
          <w:rFonts w:ascii="Times New Roman" w:hAnsi="Times New Roman" w:cs="Times New Roman"/>
        </w:rPr>
        <w:t xml:space="preserve">Coefficient of inbreeding of </w:t>
      </w:r>
      <w:r w:rsidR="00C10E5E" w:rsidRPr="003750F0">
        <w:rPr>
          <w:rFonts w:ascii="Times New Roman" w:hAnsi="Times New Roman" w:cs="Times New Roman"/>
        </w:rPr>
        <w:t xml:space="preserve">the 12 </w:t>
      </w:r>
      <w:r w:rsidR="00163473" w:rsidRPr="003750F0">
        <w:rPr>
          <w:rFonts w:ascii="Times New Roman" w:hAnsi="Times New Roman" w:cs="Times New Roman"/>
        </w:rPr>
        <w:t xml:space="preserve">individuals </w:t>
      </w:r>
      <w:r w:rsidR="0051716C" w:rsidRPr="003750F0">
        <w:rPr>
          <w:rFonts w:ascii="Times New Roman" w:hAnsi="Times New Roman" w:cs="Times New Roman"/>
        </w:rPr>
        <w:t>in the non-</w:t>
      </w:r>
      <w:r w:rsidR="00C10E5E" w:rsidRPr="003750F0">
        <w:rPr>
          <w:rFonts w:ascii="Times New Roman" w:hAnsi="Times New Roman" w:cs="Times New Roman"/>
        </w:rPr>
        <w:t>r</w:t>
      </w:r>
      <w:r w:rsidR="00163473" w:rsidRPr="003750F0">
        <w:rPr>
          <w:rFonts w:ascii="Times New Roman" w:hAnsi="Times New Roman" w:cs="Times New Roman"/>
        </w:rPr>
        <w:t xml:space="preserve">escued </w:t>
      </w:r>
      <w:r w:rsidR="004840CB" w:rsidRPr="003750F0">
        <w:rPr>
          <w:rFonts w:ascii="Times New Roman" w:hAnsi="Times New Roman" w:cs="Times New Roman"/>
        </w:rPr>
        <w:t xml:space="preserve">(Non-R) </w:t>
      </w:r>
      <w:r w:rsidR="0051716C" w:rsidRPr="003750F0">
        <w:rPr>
          <w:rFonts w:ascii="Times New Roman" w:hAnsi="Times New Roman" w:cs="Times New Roman"/>
        </w:rPr>
        <w:t xml:space="preserve">line and the </w:t>
      </w:r>
      <w:r w:rsidR="00C10E5E" w:rsidRPr="003750F0">
        <w:rPr>
          <w:rFonts w:ascii="Times New Roman" w:hAnsi="Times New Roman" w:cs="Times New Roman"/>
        </w:rPr>
        <w:t>12 individuals in the r</w:t>
      </w:r>
      <w:r w:rsidR="00163473" w:rsidRPr="003750F0">
        <w:rPr>
          <w:rFonts w:ascii="Times New Roman" w:hAnsi="Times New Roman" w:cs="Times New Roman"/>
        </w:rPr>
        <w:t xml:space="preserve">escued-BP </w:t>
      </w:r>
      <w:r w:rsidR="004840CB" w:rsidRPr="003750F0">
        <w:rPr>
          <w:rFonts w:ascii="Times New Roman" w:hAnsi="Times New Roman" w:cs="Times New Roman"/>
        </w:rPr>
        <w:t xml:space="preserve">(R-BP) </w:t>
      </w:r>
      <w:r w:rsidR="00163473" w:rsidRPr="003750F0">
        <w:rPr>
          <w:rFonts w:ascii="Times New Roman" w:hAnsi="Times New Roman" w:cs="Times New Roman"/>
        </w:rPr>
        <w:t>line</w:t>
      </w:r>
      <w:r w:rsidR="00C10E5E" w:rsidRPr="003750F0">
        <w:rPr>
          <w:rFonts w:ascii="Times New Roman" w:hAnsi="Times New Roman" w:cs="Times New Roman"/>
        </w:rPr>
        <w:t>,</w:t>
      </w:r>
      <w:r w:rsidR="00163473" w:rsidRPr="003750F0">
        <w:rPr>
          <w:rFonts w:ascii="Times New Roman" w:hAnsi="Times New Roman" w:cs="Times New Roman"/>
        </w:rPr>
        <w:t xml:space="preserve"> obtained from </w:t>
      </w:r>
      <w:r w:rsidRPr="003750F0">
        <w:rPr>
          <w:rFonts w:ascii="Times New Roman" w:hAnsi="Times New Roman" w:cs="Times New Roman"/>
        </w:rPr>
        <w:t>R</w:t>
      </w:r>
      <w:r w:rsidR="004840CB" w:rsidRPr="003750F0">
        <w:rPr>
          <w:rFonts w:ascii="Times New Roman" w:hAnsi="Times New Roman" w:cs="Times New Roman"/>
        </w:rPr>
        <w:t>uns-of-</w:t>
      </w:r>
      <w:r w:rsidRPr="003750F0">
        <w:rPr>
          <w:rFonts w:ascii="Times New Roman" w:hAnsi="Times New Roman" w:cs="Times New Roman"/>
        </w:rPr>
        <w:t>H</w:t>
      </w:r>
      <w:r w:rsidR="004840CB" w:rsidRPr="003750F0">
        <w:rPr>
          <w:rFonts w:ascii="Times New Roman" w:hAnsi="Times New Roman" w:cs="Times New Roman"/>
        </w:rPr>
        <w:t>omozygosity</w:t>
      </w:r>
      <w:r w:rsidR="00C77F43" w:rsidRPr="003750F0">
        <w:rPr>
          <w:rFonts w:ascii="Times New Roman" w:hAnsi="Times New Roman" w:cs="Times New Roman"/>
        </w:rPr>
        <w:t xml:space="preserve"> (ROH) with lengths larger than 100 kb</w:t>
      </w:r>
      <w:r w:rsidR="004840CB" w:rsidRPr="003750F0">
        <w:rPr>
          <w:rFonts w:ascii="Times New Roman" w:hAnsi="Times New Roman" w:cs="Times New Roman"/>
        </w:rPr>
        <w:t>.</w:t>
      </w:r>
      <w:bookmarkStart w:id="0" w:name="_GoBack"/>
      <w:bookmarkEnd w:id="0"/>
      <w:r w:rsidRPr="00163473">
        <w:rPr>
          <w:rFonts w:ascii="Times New Roman" w:hAnsi="Times New Roman" w:cs="Times New Roman"/>
        </w:rPr>
        <w:t xml:space="preserve"> </w:t>
      </w:r>
    </w:p>
    <w:p w14:paraId="790BC9DD" w14:textId="77777777" w:rsidR="00FD2AFD" w:rsidRDefault="00FD2AFD" w:rsidP="00052551">
      <w:pPr>
        <w:spacing w:line="360" w:lineRule="auto"/>
        <w:rPr>
          <w:rFonts w:ascii="Times New Roman" w:hAnsi="Times New Roman" w:cs="Times New Roman"/>
          <w:b/>
        </w:rPr>
      </w:pPr>
    </w:p>
    <w:p w14:paraId="51E1A2E7" w14:textId="627BD4E8" w:rsidR="00495671" w:rsidRDefault="00FD2AFD" w:rsidP="00FD2AFD">
      <w:pPr>
        <w:jc w:val="center"/>
        <w:rPr>
          <w:rFonts w:ascii="Times New Roman" w:hAnsi="Times New Roman" w:cs="Times New Roman"/>
          <w:b/>
        </w:rPr>
      </w:pPr>
      <w:r w:rsidRPr="00FD2AFD">
        <w:rPr>
          <w:rFonts w:ascii="Times New Roman" w:hAnsi="Times New Roman" w:cs="Times New Roman"/>
          <w:b/>
          <w:noProof/>
          <w:lang w:val="es-ES" w:eastAsia="es-ES"/>
        </w:rPr>
        <w:drawing>
          <wp:inline distT="0" distB="0" distL="0" distR="0" wp14:anchorId="43A3BB72" wp14:editId="13E4AB0D">
            <wp:extent cx="3975100" cy="4065443"/>
            <wp:effectExtent l="0" t="0" r="635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77257" cy="4067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95671">
        <w:rPr>
          <w:rFonts w:ascii="Times New Roman" w:hAnsi="Times New Roman" w:cs="Times New Roman"/>
          <w:b/>
        </w:rPr>
        <w:br w:type="page"/>
      </w:r>
    </w:p>
    <w:p w14:paraId="53C6D63C" w14:textId="77777777" w:rsidR="00495671" w:rsidRDefault="00495671" w:rsidP="00495671">
      <w:pPr>
        <w:rPr>
          <w:rFonts w:ascii="Times New Roman" w:hAnsi="Times New Roman" w:cs="Times New Roman"/>
          <w:b/>
        </w:rPr>
      </w:pPr>
    </w:p>
    <w:p w14:paraId="73AB6F2F" w14:textId="33608C13" w:rsidR="00495671" w:rsidRDefault="00495671">
      <w:pPr>
        <w:rPr>
          <w:rFonts w:ascii="Times New Roman" w:hAnsi="Times New Roman" w:cs="Times New Roman"/>
          <w:b/>
        </w:rPr>
      </w:pPr>
    </w:p>
    <w:p w14:paraId="74289E70" w14:textId="5F0A0205" w:rsidR="00866933" w:rsidRPr="008061B8" w:rsidRDefault="00697E2E" w:rsidP="00866933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3</w:t>
      </w:r>
      <w:r w:rsidR="00866933" w:rsidRPr="008061B8">
        <w:rPr>
          <w:rFonts w:ascii="Times New Roman" w:hAnsi="Times New Roman" w:cs="Times New Roman"/>
          <w:b/>
        </w:rPr>
        <w:t xml:space="preserve">. </w:t>
      </w:r>
      <w:r w:rsidR="00866933" w:rsidRPr="008061B8">
        <w:rPr>
          <w:rFonts w:ascii="Times New Roman" w:hAnsi="Times New Roman" w:cs="Times New Roman"/>
        </w:rPr>
        <w:t xml:space="preserve">Relative derived count of deleterious mutations for different mutation categories for a non-rescued line (Non-R) and a rescued-BP (R-BP) line. </w:t>
      </w:r>
      <w:r w:rsidR="00866933" w:rsidRPr="008061B8">
        <w:rPr>
          <w:rFonts w:ascii="Tahoma" w:hAnsi="Tahoma" w:cs="Tahoma"/>
        </w:rPr>
        <w:t>﻿</w:t>
      </w:r>
      <w:r w:rsidR="00866933" w:rsidRPr="008061B8">
        <w:rPr>
          <w:rFonts w:ascii="Times New Roman" w:hAnsi="Times New Roman" w:cs="Times New Roman"/>
        </w:rPr>
        <w:t>The dots represent the values for each of the 12 individuals corrected by the corresponding fourfold synonymous values, and the resulting ratios are relativized by the corresponding non-rescued line ratios, so that non-rescued lines results always equal one.</w:t>
      </w:r>
    </w:p>
    <w:p w14:paraId="66E9B77F" w14:textId="77777777" w:rsidR="002E1FBE" w:rsidRDefault="002E1FBE" w:rsidP="00866933">
      <w:pPr>
        <w:spacing w:line="360" w:lineRule="auto"/>
        <w:jc w:val="center"/>
        <w:rPr>
          <w:rFonts w:ascii="Times New Roman" w:hAnsi="Times New Roman" w:cs="Times New Roman"/>
          <w:b/>
        </w:rPr>
      </w:pPr>
    </w:p>
    <w:p w14:paraId="71C50362" w14:textId="2D1DAFB0" w:rsidR="00866933" w:rsidRPr="00DC0C6F" w:rsidRDefault="00AE643B" w:rsidP="00866933">
      <w:pPr>
        <w:spacing w:line="360" w:lineRule="auto"/>
        <w:jc w:val="center"/>
        <w:rPr>
          <w:rFonts w:ascii="Times New Roman" w:hAnsi="Times New Roman" w:cs="Times New Roman"/>
          <w:b/>
        </w:rPr>
      </w:pPr>
      <w:r w:rsidRPr="00AE643B">
        <w:rPr>
          <w:rFonts w:ascii="Times New Roman" w:hAnsi="Times New Roman" w:cs="Times New Roman"/>
          <w:b/>
          <w:noProof/>
          <w:lang w:val="es-ES" w:eastAsia="es-ES"/>
        </w:rPr>
        <w:drawing>
          <wp:inline distT="0" distB="0" distL="0" distR="0" wp14:anchorId="50BCF611" wp14:editId="5665BED4">
            <wp:extent cx="5943600" cy="47244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2AF32D" w14:textId="77777777" w:rsidR="00F24277" w:rsidRPr="00F24277" w:rsidRDefault="00F24277" w:rsidP="00F24277">
      <w:pPr>
        <w:rPr>
          <w:sz w:val="32"/>
          <w:szCs w:val="32"/>
        </w:rPr>
      </w:pPr>
    </w:p>
    <w:sectPr w:rsidR="00F24277" w:rsidRPr="00F24277" w:rsidSect="000C5B4D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E47119" w14:textId="77777777" w:rsidR="00E14DE0" w:rsidRDefault="00E14DE0" w:rsidP="0063401C">
      <w:r>
        <w:separator/>
      </w:r>
    </w:p>
  </w:endnote>
  <w:endnote w:type="continuationSeparator" w:id="0">
    <w:p w14:paraId="2E0446BF" w14:textId="77777777" w:rsidR="00E14DE0" w:rsidRDefault="00E14DE0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AD1803" w14:textId="5FDA76FA" w:rsidR="0063401C" w:rsidRDefault="0063401C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4DE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7F3136" w14:textId="77777777" w:rsidR="0063401C" w:rsidRDefault="0063401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EFBD17" w14:textId="77777777" w:rsidR="00E14DE0" w:rsidRDefault="00E14DE0" w:rsidP="0063401C">
      <w:r>
        <w:separator/>
      </w:r>
    </w:p>
  </w:footnote>
  <w:footnote w:type="continuationSeparator" w:id="0">
    <w:p w14:paraId="54E9FDE6" w14:textId="77777777" w:rsidR="00E14DE0" w:rsidRDefault="00E14DE0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6AF504" w14:textId="77777777" w:rsidR="0063401C" w:rsidRDefault="0063401C" w:rsidP="00997FE7">
    <w:pPr>
      <w:pStyle w:val="Encabezado"/>
      <w:jc w:val="center"/>
    </w:pPr>
    <w:r>
      <w:rPr>
        <w:noProof/>
        <w:lang w:val="es-ES" w:eastAsia="es-ES"/>
      </w:rPr>
      <w:drawing>
        <wp:inline distT="0" distB="0" distL="0" distR="0" wp14:anchorId="6D663FDD" wp14:editId="06ACEA7D">
          <wp:extent cx="5334000" cy="810721"/>
          <wp:effectExtent l="0" t="0" r="0" b="889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39464217" w14:textId="77777777" w:rsidR="0063401C" w:rsidRDefault="0063401C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ttachedTemplate r:id="rId1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D30"/>
    <w:rsid w:val="00014E13"/>
    <w:rsid w:val="00052551"/>
    <w:rsid w:val="00074E1E"/>
    <w:rsid w:val="000B211C"/>
    <w:rsid w:val="000C5B4D"/>
    <w:rsid w:val="000D73B0"/>
    <w:rsid w:val="000E6822"/>
    <w:rsid w:val="0010101E"/>
    <w:rsid w:val="001010D0"/>
    <w:rsid w:val="001021C9"/>
    <w:rsid w:val="001251DA"/>
    <w:rsid w:val="00163473"/>
    <w:rsid w:val="001B41A5"/>
    <w:rsid w:val="001E1D10"/>
    <w:rsid w:val="001F1CBB"/>
    <w:rsid w:val="0024654A"/>
    <w:rsid w:val="002819E1"/>
    <w:rsid w:val="002A5A8D"/>
    <w:rsid w:val="002E1FBE"/>
    <w:rsid w:val="003750F0"/>
    <w:rsid w:val="003E0C39"/>
    <w:rsid w:val="004034EA"/>
    <w:rsid w:val="004840CB"/>
    <w:rsid w:val="00495671"/>
    <w:rsid w:val="004B520A"/>
    <w:rsid w:val="0051716C"/>
    <w:rsid w:val="00524EB7"/>
    <w:rsid w:val="00574328"/>
    <w:rsid w:val="005910E5"/>
    <w:rsid w:val="005F7E92"/>
    <w:rsid w:val="0063401C"/>
    <w:rsid w:val="00697E2E"/>
    <w:rsid w:val="006A0FAE"/>
    <w:rsid w:val="006A3FDC"/>
    <w:rsid w:val="007B5C60"/>
    <w:rsid w:val="007B5D30"/>
    <w:rsid w:val="007E07FE"/>
    <w:rsid w:val="007F0433"/>
    <w:rsid w:val="007F3854"/>
    <w:rsid w:val="00866933"/>
    <w:rsid w:val="008902BB"/>
    <w:rsid w:val="008B7B58"/>
    <w:rsid w:val="0098413B"/>
    <w:rsid w:val="00997FE7"/>
    <w:rsid w:val="009F0762"/>
    <w:rsid w:val="00A02721"/>
    <w:rsid w:val="00AE643B"/>
    <w:rsid w:val="00B36B5C"/>
    <w:rsid w:val="00B43836"/>
    <w:rsid w:val="00B74BF4"/>
    <w:rsid w:val="00B90104"/>
    <w:rsid w:val="00BD4601"/>
    <w:rsid w:val="00C10E5E"/>
    <w:rsid w:val="00C25B86"/>
    <w:rsid w:val="00C31698"/>
    <w:rsid w:val="00C77F43"/>
    <w:rsid w:val="00CA03E7"/>
    <w:rsid w:val="00CA3265"/>
    <w:rsid w:val="00CB4CA5"/>
    <w:rsid w:val="00CC7064"/>
    <w:rsid w:val="00D160FD"/>
    <w:rsid w:val="00D45F5E"/>
    <w:rsid w:val="00D825D8"/>
    <w:rsid w:val="00E14DE0"/>
    <w:rsid w:val="00E54AD9"/>
    <w:rsid w:val="00E72E3F"/>
    <w:rsid w:val="00E95CED"/>
    <w:rsid w:val="00EC62E0"/>
    <w:rsid w:val="00ED38E6"/>
    <w:rsid w:val="00F24277"/>
    <w:rsid w:val="00F259C7"/>
    <w:rsid w:val="00F36AD3"/>
    <w:rsid w:val="00F506EA"/>
    <w:rsid w:val="00F67101"/>
    <w:rsid w:val="00F6799F"/>
    <w:rsid w:val="00FD2AFD"/>
    <w:rsid w:val="00FF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C960496"/>
  <w14:defaultImageDpi w14:val="32767"/>
  <w15:docId w15:val="{2B61248F-77BC-42BE-BA85-44F7C29EE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3401C"/>
  </w:style>
  <w:style w:type="paragraph" w:styleId="Piedepgina">
    <w:name w:val="footer"/>
    <w:basedOn w:val="Normal"/>
    <w:link w:val="PiedepginaC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3401C"/>
  </w:style>
  <w:style w:type="paragraph" w:styleId="Prrafodelista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aconcuadrcula">
    <w:name w:val="Table Grid"/>
    <w:basedOn w:val="Tabla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.dotx</Template>
  <TotalTime>1</TotalTime>
  <Pages>6</Pages>
  <Words>371</Words>
  <Characters>2041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Armando Caballero</cp:lastModifiedBy>
  <cp:revision>3</cp:revision>
  <cp:lastPrinted>2024-07-24T13:47:00Z</cp:lastPrinted>
  <dcterms:created xsi:type="dcterms:W3CDTF">2024-12-29T16:30:00Z</dcterms:created>
  <dcterms:modified xsi:type="dcterms:W3CDTF">2024-12-29T16:31:00Z</dcterms:modified>
</cp:coreProperties>
</file>